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3AE0" w:rsidRDefault="006B26B6">
      <w:r>
        <w:t>Description of additional supplementary information</w:t>
      </w:r>
    </w:p>
    <w:p w:rsidR="006B26B6" w:rsidRDefault="006B26B6">
      <w:r>
        <w:t>Title: supplementary data 1</w:t>
      </w:r>
    </w:p>
    <w:p w:rsidR="006B26B6" w:rsidRDefault="006B26B6">
      <w:r>
        <w:t>Description: Mass spectrometry</w:t>
      </w:r>
    </w:p>
    <w:p w:rsidR="006B26B6" w:rsidRDefault="006B26B6">
      <w:r>
        <w:t>Title: Supplementary data 1</w:t>
      </w:r>
    </w:p>
    <w:p w:rsidR="006B26B6" w:rsidRDefault="006B26B6">
      <w:r>
        <w:t>Description: primers used in this study</w:t>
      </w:r>
      <w:bookmarkStart w:id="0" w:name="_GoBack"/>
      <w:bookmarkEnd w:id="0"/>
    </w:p>
    <w:sectPr w:rsidR="006B26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6B6"/>
    <w:rsid w:val="006B26B6"/>
    <w:rsid w:val="00AE3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BBEA6"/>
  <w15:chartTrackingRefBased/>
  <w15:docId w15:val="{DE46B705-B084-463E-BEED-35D57F166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4-20T13:43:00Z</dcterms:created>
  <dcterms:modified xsi:type="dcterms:W3CDTF">2021-04-20T13:44:00Z</dcterms:modified>
</cp:coreProperties>
</file>